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3536BE" w:rsidR="003C75A0" w:rsidP="0A2FDB9B" w:rsidRDefault="003536BE" w14:paraId="0EFE11D0" w14:textId="77777777">
      <w:pPr>
        <w:spacing w:after="120" w:line="480" w:lineRule="auto"/>
        <w:rPr>
          <w:rFonts w:ascii="Times New Roman" w:hAnsi="Times New Roman" w:cs="Times New Roman"/>
          <w:b w:val="1"/>
          <w:bCs w:val="1"/>
        </w:rPr>
      </w:pPr>
      <w:r w:rsidRPr="0A2FDB9B" w:rsidR="003536BE">
        <w:rPr>
          <w:rFonts w:ascii="Times New Roman" w:hAnsi="Times New Roman" w:cs="Times New Roman"/>
          <w:b w:val="1"/>
          <w:bCs w:val="1"/>
        </w:rPr>
        <w:t>Appendix 1</w:t>
      </w:r>
      <w:r w:rsidRPr="0A2FDB9B" w:rsidR="003536BE">
        <w:rPr>
          <w:rFonts w:ascii="Times New Roman" w:hAnsi="Times New Roman" w:cs="Times New Roman"/>
          <w:b w:val="1"/>
          <w:bCs w:val="1"/>
        </w:rPr>
        <w:t xml:space="preserve"> </w:t>
      </w:r>
      <w:bookmarkStart w:name="_GoBack" w:id="0"/>
      <w:bookmarkEnd w:id="0"/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81"/>
        <w:gridCol w:w="854"/>
        <w:gridCol w:w="621"/>
        <w:gridCol w:w="132"/>
        <w:gridCol w:w="854"/>
        <w:gridCol w:w="621"/>
        <w:gridCol w:w="132"/>
        <w:gridCol w:w="854"/>
        <w:gridCol w:w="621"/>
        <w:gridCol w:w="132"/>
        <w:gridCol w:w="854"/>
        <w:gridCol w:w="621"/>
        <w:gridCol w:w="132"/>
        <w:gridCol w:w="854"/>
        <w:gridCol w:w="621"/>
        <w:gridCol w:w="132"/>
        <w:gridCol w:w="854"/>
        <w:gridCol w:w="621"/>
        <w:gridCol w:w="132"/>
        <w:gridCol w:w="854"/>
        <w:gridCol w:w="621"/>
      </w:tblGrid>
      <w:tr w:rsidRPr="0051379F" w:rsidR="00C941F3" w:rsidTr="0A2FDB9B" w14:paraId="13ECE104" w14:textId="77777777">
        <w:trPr>
          <w:trHeight w:val="290"/>
        </w:trPr>
        <w:tc>
          <w:tcPr>
            <w:tcW w:w="5387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01DD7C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Table A1. Results from Multilevel Models with Random Slopes Showing Neighbourhood Random Effects in Adolescents' Loneliness for Socio-Demographic Variables (35,008 adolescents, 1,438 neighbourhoods)</w:t>
            </w:r>
          </w:p>
        </w:tc>
      </w:tr>
      <w:tr w:rsidRPr="0051379F" w:rsidR="00C941F3" w:rsidTr="0A2FDB9B" w14:paraId="642B9CFB" w14:textId="77777777">
        <w:trPr>
          <w:trHeight w:val="56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51379F" w:rsidR="00C941F3" w:rsidP="00D53BC7" w:rsidRDefault="00C941F3" w14:paraId="01810E8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51379F" w:rsidR="00C941F3" w:rsidP="00D53BC7" w:rsidRDefault="00C941F3" w14:paraId="4F16279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Year group random effect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51379F" w:rsidR="00C941F3" w:rsidP="00D53BC7" w:rsidRDefault="00C941F3" w14:paraId="1FFA794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51379F" w:rsidR="00C941F3" w:rsidP="00D53BC7" w:rsidRDefault="00C941F3" w14:paraId="670B55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Ethnicity random effect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51379F" w:rsidR="00C941F3" w:rsidP="00D53BC7" w:rsidRDefault="00C941F3" w14:paraId="38E1149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51379F" w:rsidR="00C941F3" w:rsidP="00D53BC7" w:rsidRDefault="00C941F3" w14:paraId="2DDF146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Sex random effect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51379F" w:rsidR="00C941F3" w:rsidP="00D53BC7" w:rsidRDefault="00C941F3" w14:paraId="621DCA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51379F" w:rsidR="00C941F3" w:rsidP="00D53BC7" w:rsidRDefault="00C941F3" w14:paraId="2BE67F2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Gender random effect (A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51379F" w:rsidR="00C941F3" w:rsidP="00D53BC7" w:rsidRDefault="00C941F3" w14:paraId="44A8E83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C941F3" w:rsidR="00C941F3" w:rsidP="0A2FDB9B" w:rsidRDefault="00C941F3" w14:paraId="1EE05E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Gender random effect (B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51379F" w:rsidR="00C941F3" w:rsidP="00D53BC7" w:rsidRDefault="00C941F3" w14:paraId="208E29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51379F" w:rsidR="00C941F3" w:rsidP="00D53BC7" w:rsidRDefault="00C941F3" w14:paraId="08D928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Sexuality random effect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51379F" w:rsidR="00C941F3" w:rsidP="00D53BC7" w:rsidRDefault="00C941F3" w14:paraId="0DF561C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51379F" w:rsidR="00C941F3" w:rsidP="00D53BC7" w:rsidRDefault="00C941F3" w14:paraId="19B587E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FSM random effect</w:t>
            </w:r>
          </w:p>
        </w:tc>
      </w:tr>
      <w:tr w:rsidRPr="0051379F" w:rsidR="00C941F3" w:rsidTr="0A2FDB9B" w14:paraId="4C29EF49" w14:textId="77777777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83230E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88A36E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Model 3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96A006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29F701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Model 3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99C5DC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EC573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Model 3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7EB07C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E96209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Model 3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06CABF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740D6F7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Model 3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27A92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348C57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Model 3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9CC2C8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8D486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Model 3)</w:t>
            </w:r>
          </w:p>
        </w:tc>
      </w:tr>
      <w:tr w:rsidRPr="0051379F" w:rsidR="00C941F3" w:rsidTr="0A2FDB9B" w14:paraId="415329F7" w14:textId="7777777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FCD9AC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DB8E87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9BBF5D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S.E.</w:t>
            </w:r>
          </w:p>
        </w:tc>
        <w:tc>
          <w:tcPr>
            <w:tcW w:w="15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AD287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9A5304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13950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S.E.</w:t>
            </w:r>
          </w:p>
        </w:tc>
        <w:tc>
          <w:tcPr>
            <w:tcW w:w="15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ECCA0F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B48829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7C5D64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S.E.</w:t>
            </w:r>
          </w:p>
        </w:tc>
        <w:tc>
          <w:tcPr>
            <w:tcW w:w="15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BBB622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EB22B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42DF9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S.E.</w:t>
            </w:r>
          </w:p>
        </w:tc>
        <w:tc>
          <w:tcPr>
            <w:tcW w:w="15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2C082D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7E68437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00F183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S.E.</w:t>
            </w:r>
          </w:p>
        </w:tc>
        <w:tc>
          <w:tcPr>
            <w:tcW w:w="15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C431A5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55540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29011E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S.E.</w:t>
            </w:r>
          </w:p>
        </w:tc>
        <w:tc>
          <w:tcPr>
            <w:tcW w:w="15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C0C900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8FE622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207D3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S.E.</w:t>
            </w:r>
          </w:p>
        </w:tc>
      </w:tr>
      <w:tr w:rsidRPr="0051379F" w:rsidR="00C941F3" w:rsidTr="0A2FDB9B" w14:paraId="6DC97AE3" w14:textId="77777777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A2FDB9B" w:rsidRDefault="00C941F3" w14:paraId="2E7DD1E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 w:val="1"/>
                <w:iCs w:val="1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Fixed: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BEB72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288E71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916520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8555C8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DCBF8F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51C007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E4AA70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0F7850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2B809C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95C112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C09DF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1DBB0E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141DC0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5461109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AC6B08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36ED0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D44BE0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13B84A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35C368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3A5E18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</w:tr>
      <w:tr w:rsidRPr="0051379F" w:rsidR="00C941F3" w:rsidTr="0A2FDB9B" w14:paraId="0D622A98" w14:textId="77777777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57C52E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Year 10 (ref.: year 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D85F65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136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748097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1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1A044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C781D0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136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6FF8B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1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4922A3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669E84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138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801C2E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1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69E746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7E469A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136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0B654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1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DE514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585C4E0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136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682AFE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1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464BE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7F9F9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136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BD525D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1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B1A98E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669AFC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136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F899D3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1)</w:t>
            </w:r>
          </w:p>
        </w:tc>
      </w:tr>
      <w:tr w:rsidRPr="0051379F" w:rsidR="00C941F3" w:rsidTr="0A2FDB9B" w14:paraId="523F98DA" w14:textId="77777777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A08BF6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Ethnicity - Black (ref.: white)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CA345A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-0.064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EB502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27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13542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340434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-0.063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362C66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27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F631B3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816E73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-0.061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1B1F11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27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27AE8B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03E2A1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-0.064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BE09E8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27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32D63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6F50E3E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-0.064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0D43D9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27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F0C3E2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3BA1F7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-0.063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655C6E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27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3BCB8B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A06A5F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-0.063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C1A912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27)</w:t>
            </w:r>
          </w:p>
        </w:tc>
      </w:tr>
      <w:tr w:rsidRPr="0051379F" w:rsidR="00C941F3" w:rsidTr="0A2FDB9B" w14:paraId="4F10BADC" w14:textId="77777777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CD7BDA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Ethnicity - Asian (ref.: white)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B92D2E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-0.166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AB1ED3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5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6E636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8B7D0C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-0.165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ED149F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5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E107E1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9C2635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-0.165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169ED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5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7D3B7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03BF22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-0.164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6C664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5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3FC90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7B52567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-0.164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20CC851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6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11AF6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27B3E2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-0.163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D0C985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5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73E10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2FBEFD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-0.166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62CC86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5)</w:t>
            </w:r>
          </w:p>
        </w:tc>
      </w:tr>
      <w:tr w:rsidRPr="0051379F" w:rsidR="00C941F3" w:rsidTr="0A2FDB9B" w14:paraId="3D5AC9B3" w14:textId="77777777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FDD778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Ethnicity - Other (ref.: white)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E3FDF5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-0.0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3690B1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8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FDC3C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EF72F4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-0.01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BDCCD9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8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0C8192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77A04A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-0.02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F121F1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8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54073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49059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-0.01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0BE966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8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A9D709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54F55C5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-0.01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63E58A9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9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802BA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BABD78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-0.0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A778DB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8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7855A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1F2E3E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-0.0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E1EC43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8)</w:t>
            </w:r>
          </w:p>
        </w:tc>
      </w:tr>
      <w:tr w:rsidRPr="0051379F" w:rsidR="00C941F3" w:rsidTr="0A2FDB9B" w14:paraId="765BFF56" w14:textId="77777777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EF8AFB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Sex at birth - Female (ref.: male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57907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F111B5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E530F0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375713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B86133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19D028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F768FC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392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27732A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1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1DF8E6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8660B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DCBC68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D8B650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47AEDA4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19F822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F57BEC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43F00B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00BEC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4776A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44BEA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F81EC8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</w:tr>
      <w:tr w:rsidRPr="0051379F" w:rsidR="00C941F3" w:rsidTr="0A2FDB9B" w14:paraId="2D564987" w14:textId="77777777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25F6F9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Gender (A) - Female (ref.: male)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248DCA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392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046DD7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2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9AB31C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7A0F8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392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56F1CD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2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2B1601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9BFDD8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0A213A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4D7D8E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7AA33A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393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78D28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2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D472B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7E5DD6F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710BFA3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38C384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558AD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393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60D84A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2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FA5AF9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24EEA6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393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8847A5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2)</w:t>
            </w:r>
          </w:p>
        </w:tc>
      </w:tr>
      <w:tr w:rsidRPr="0051379F" w:rsidR="00C941F3" w:rsidTr="0A2FDB9B" w14:paraId="6B27BFBD" w14:textId="77777777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24F856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Gender (A) - Gender diverse (ref.: male)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FBE881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423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B774D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23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AD845A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5F5328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424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AA0E9A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23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A302F0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58973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51304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591DD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7DDC40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427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1B56C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24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8097F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7F74BDE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3CA568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0A162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A4F4A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423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ED740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23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2C5546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7433E9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424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9C524F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23)</w:t>
            </w:r>
          </w:p>
        </w:tc>
      </w:tr>
      <w:tr w:rsidRPr="0051379F" w:rsidR="00C941F3" w:rsidTr="0A2FDB9B" w14:paraId="4D44B257" w14:textId="77777777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EF3B5B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Gender (A) - Prefer not to say (ref.: male)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68EF1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176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4CB8C9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26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FDC1A4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9E8BE7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176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0E040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26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611F4C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9E8F4C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9023D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60D53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843A9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176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6D3B6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27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2FF4DE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075D8EF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2B43262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A1A658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1B5C5F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176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57820A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26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C892F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5E7D9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176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A800B7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26)</w:t>
            </w:r>
          </w:p>
        </w:tc>
      </w:tr>
      <w:tr w:rsidRPr="0051379F" w:rsidR="00C941F3" w:rsidTr="0A2FDB9B" w14:paraId="46A160DF" w14:textId="77777777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5F7A92D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Gender (B) – Gender diverse (ref: cisgender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C6016C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D568D8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C7F9D8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6CA193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235DAB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713D3B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EAD6F9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E9ECD7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D3D57B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55B3A0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7CE3F5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E60BEC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6084A24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208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5B52558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27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0A8372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058602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96CBC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B7885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99688D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F0B7C0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</w:tr>
      <w:tr w:rsidRPr="0051379F" w:rsidR="00C941F3" w:rsidTr="0A2FDB9B" w14:paraId="229FE39F" w14:textId="77777777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380E266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Gender (B) - Prefer not to say (ref: cisgender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1E4EE2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6911D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82ED81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825C56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C13A7D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91B84C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FC1A8D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3767B0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35A5C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CAA43C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AF74F4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CA87DA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56E85D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-0.04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2B5CE90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28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6641E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9E4FCD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0C4423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42DBCE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9B3EFB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6FFE9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</w:tr>
      <w:tr w:rsidRPr="0051379F" w:rsidR="00C941F3" w:rsidTr="0A2FDB9B" w14:paraId="772229D1" w14:textId="77777777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AEC008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Sexuality - Minority sexual orientation (ref.: heterosexual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ADE57D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591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EDC067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7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9F0710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82CC7B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590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8F5F3A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7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E91D8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C2DE64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622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7E8F7A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6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F71C0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9E53CA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589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A54E47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7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5CE08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3C20F5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660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576E319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7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971E37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1305C7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591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758345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7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DDC07A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D1D7D2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591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F5767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7)</w:t>
            </w:r>
          </w:p>
        </w:tc>
      </w:tr>
      <w:tr w:rsidRPr="0051379F" w:rsidR="00C941F3" w:rsidTr="0A2FDB9B" w14:paraId="4ECDB0D2" w14:textId="77777777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4AB300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 xml:space="preserve">Sexuality - Prefer not to </w:t>
            </w: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say  (</w:t>
            </w: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ref.: heterosexual)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65DAAF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256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273E73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20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37B33D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881157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257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B21B6A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20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768C32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913F95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258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E50C1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9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B23634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7A4EC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256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D0CADD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20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A76B75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7764B6C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308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6DC5149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20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CB48B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55A62D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259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78E719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21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EA7F95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D14FF0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256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989996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20)</w:t>
            </w:r>
          </w:p>
        </w:tc>
      </w:tr>
      <w:tr w:rsidRPr="0051379F" w:rsidR="00C941F3" w:rsidTr="0A2FDB9B" w14:paraId="56B2FCAE" w14:textId="7777777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40543E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FSM (ref.: no FSM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90BBA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053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200C32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3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24BD31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1EEC37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053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FCEAF4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3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728512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0BEFF4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050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A53BE5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3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9B9624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7FBF56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053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801CEA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3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860AD0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5FDB151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060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72C550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3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6A75DB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DC3F08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053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0F049B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3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D48819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1A059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053***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F9EB5D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3)</w:t>
            </w:r>
          </w:p>
        </w:tc>
      </w:tr>
      <w:tr w:rsidRPr="0051379F" w:rsidR="00C941F3" w:rsidTr="0A2FDB9B" w14:paraId="50753EED" w14:textId="77777777">
        <w:trPr>
          <w:trHeight w:val="290"/>
        </w:trPr>
        <w:tc>
          <w:tcPr>
            <w:tcW w:w="538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A2FDB9B" w:rsidRDefault="00C941F3" w14:paraId="2B94778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 w:val="1"/>
                <w:iCs w:val="1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Random:</w:t>
            </w:r>
          </w:p>
        </w:tc>
        <w:tc>
          <w:tcPr>
            <w:tcW w:w="106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9BB3BF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EF8EB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E667C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CD169C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8D4C1C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51BB7A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360736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6372C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DB4EEA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13500F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97304A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C87783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441B396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637729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D78178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32ABA5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93B1C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BB3023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D69DF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1B8252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</w:tr>
      <w:tr w:rsidRPr="0051379F" w:rsidR="00C941F3" w:rsidTr="0A2FDB9B" w14:paraId="08E79818" w14:textId="77777777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A2FDB9B" w:rsidRDefault="00C941F3" w14:paraId="3CFBDF1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 w:val="1"/>
                <w:iCs w:val="1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i w:val="1"/>
                <w:iCs w:val="1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5A9684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052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F11D1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99BD2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045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9D846B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91E1D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051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350EA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242584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033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6421CD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615A78F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062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6DE9EF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585A61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341FFA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5F952B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056</w:t>
            </w:r>
          </w:p>
        </w:tc>
      </w:tr>
      <w:tr w:rsidRPr="0051379F" w:rsidR="00C941F3" w:rsidTr="0A2FDB9B" w14:paraId="06CA081C" w14:textId="77777777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7C2812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Neighbourhood level (S.D., 95% C.I., S.E.)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BE0692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26 to 0.105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B2E4C9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A3E084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8 to 0.114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8CFDB6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920582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27 to 0.095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8E1CAC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92DC1A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06 to 0.168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B6B4A3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1E0BB17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47 to 0.083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1A421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0B88EC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25 to 0.098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34A0DA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AFBBE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32 to 0.097)</w:t>
            </w:r>
          </w:p>
        </w:tc>
      </w:tr>
      <w:tr w:rsidRPr="0051379F" w:rsidR="00C941F3" w:rsidTr="0A2FDB9B" w14:paraId="12E60211" w14:textId="77777777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FA5C85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603142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8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F2933F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ABBB17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21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D93420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558B15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6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697B27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4A750A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27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1CD2DE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37676C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09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5C426E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114F6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7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C439DD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90B55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6)</w:t>
            </w:r>
          </w:p>
        </w:tc>
      </w:tr>
      <w:tr w:rsidRPr="0051379F" w:rsidR="00C941F3" w:rsidTr="0A2FDB9B" w14:paraId="379F3A44" w14:textId="77777777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CEA130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AE9C17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049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4B114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87CC89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628832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B3B51E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DC18DE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56E2E0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EE8FBE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B15286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5BB12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4BE4C0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13780C2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7F77ED7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6DCF2C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5597C6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5064E4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DF642A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B68BFD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C95530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</w:tr>
      <w:tr w:rsidRPr="0051379F" w:rsidR="00C941F3" w:rsidTr="0A2FDB9B" w14:paraId="43124BB8" w14:textId="77777777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28B0CF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Year group random effect (S.D., 95% C.I., S.E.)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B7CED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0 to 0.238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29F8BE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DC6F7E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520603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617B9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736506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9B86F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3A1AA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C066D6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D9FBB5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3E3F2C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1AE53F7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67BF9DA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D0FF4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8133FA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57E308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51887B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91BDED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D4174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</w:tr>
      <w:tr w:rsidRPr="0051379F" w:rsidR="00C941F3" w:rsidTr="0A2FDB9B" w14:paraId="2CE4E6BB" w14:textId="77777777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FEFB13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96EE0A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39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DAE282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D487D0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0F122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DD3C11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FA387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F9C401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852D28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C632C4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3A78D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DDBB21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604D2D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0BC9D5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9025A6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A52440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109C0D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E38370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DA3B42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C420C7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</w:tr>
      <w:tr w:rsidRPr="0051379F" w:rsidR="00C941F3" w:rsidTr="0A2FDB9B" w14:paraId="18F191AD" w14:textId="77777777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47461E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FDDEB0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F8E909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B4E906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007AB0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060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139B22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D74E80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8F6F8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5AF5A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323027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123010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6EB22F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45A830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6050B42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31C74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5B678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44A243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B5D39F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28476B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ECC269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</w:tr>
      <w:tr w:rsidRPr="0051379F" w:rsidR="00C941F3" w:rsidTr="0A2FDB9B" w14:paraId="1F7E9FE7" w14:textId="77777777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66E686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Ethnicity random effect (S.D., 95% C.I., S.E.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4A6EC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2BDDC9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8C3AF6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62D88A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46 to 0.079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BE0D8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BCDFD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873FB7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4827AA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CA7B5D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8F74E1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27BE4E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660876B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6DBFF2D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7D3620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3650E4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6E24C6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29A009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916177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F8E41C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</w:tr>
      <w:tr w:rsidRPr="0051379F" w:rsidR="00C941F3" w:rsidTr="0A2FDB9B" w14:paraId="12AD3EFE" w14:textId="77777777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7C9194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8DB0FF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70004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6A8E6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8A9472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08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11AFF6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3C5E02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934EC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E6928E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3520C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DC08A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E902AC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4BC5C8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7DBBA0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1FC75C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D400D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D5CFF4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3BB2AC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E64ED2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0EB01B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</w:tr>
      <w:tr w:rsidRPr="0051379F" w:rsidR="00C941F3" w:rsidTr="0A2FDB9B" w14:paraId="301E25D4" w14:textId="77777777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B565FA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B9F76A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F97FCB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4C627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0E86C3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F8B8C6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797691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6A7B7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000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B42230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345FC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EE6A09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0AB541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37C6AA2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5B7AC7A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04932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312BA6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086B1E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A64B2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4127E7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489A8D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</w:tr>
      <w:tr w:rsidRPr="0051379F" w:rsidR="00C941F3" w:rsidTr="0A2FDB9B" w14:paraId="28663B1C" w14:textId="77777777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F9E0FE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Sex random effect (S.D., 95% C.I., S.E.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DD5F61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44F18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973F31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04134D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095B9A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B0044D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45E9C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00 to 0.000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C99D4D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487374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260DD0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90C83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401323B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394DB63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5541F3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73D720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B4BEDC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AEDBB7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D3DABB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1F112A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</w:tr>
      <w:tr w:rsidRPr="0051379F" w:rsidR="00C941F3" w:rsidTr="0A2FDB9B" w14:paraId="529E7CC4" w14:textId="77777777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4F666D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BD4B6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A6C14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F6393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A310CC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6C40D2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A3969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78BC05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00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75DD1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54368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5FC477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A4F752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754E44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56B3C69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9D7856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C265AE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679FB2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0A4D9A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F3F28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4F1282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</w:tr>
      <w:tr w:rsidRPr="0051379F" w:rsidR="00C941F3" w:rsidTr="0A2FDB9B" w14:paraId="227A71AB" w14:textId="77777777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5255D2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5741F0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2D7124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FE60E1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7B7FEA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8B0DBC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3ED3B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F231D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13705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6E4EA5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6FF306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062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6EF96C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5077800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1378119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047C7C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CC771F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A6CAA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5E2B73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59CCE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B9C33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</w:tr>
      <w:tr w:rsidRPr="0051379F" w:rsidR="00C941F3" w:rsidTr="0A2FDB9B" w14:paraId="2DB836E1" w14:textId="77777777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E677EF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Gender random effect (A) (S.D., 95% C.I., S.E.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37DCA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BDCDF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37F88D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EB232C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5536B8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C51663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9CB716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CCB187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676A4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08F254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43 to 0.088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E96887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3FFDE50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0A47C11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DC7E12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81585C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CBA4A2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1BBCE2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CE07E1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B53177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</w:tr>
      <w:tr w:rsidRPr="0051379F" w:rsidR="00C941F3" w:rsidTr="0A2FDB9B" w14:paraId="6945011F" w14:textId="77777777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F1E18E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0AD19A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BBCD73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698DC0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13EC9B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0CD805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6C27EE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E8B14D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8AB93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9506BE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D47F1A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1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C0F709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675FE6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6521DBD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EFC4C4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0082DD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4D290D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D0AF00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7A8172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68D641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</w:tr>
      <w:tr w:rsidRPr="0051379F" w:rsidR="00C941F3" w:rsidTr="0A2FDB9B" w14:paraId="79601DCE" w14:textId="77777777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748E26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222184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1094E1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D0629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06520E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2ACC54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91993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54168F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964D7F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CBF2CA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D21B6E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17360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239280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35C20CD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039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07405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E0D689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37190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6BC2C2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BF5E0D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2BFF67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</w:tr>
      <w:tr w:rsidRPr="0051379F" w:rsidR="00C941F3" w:rsidTr="0A2FDB9B" w14:paraId="128637AE" w14:textId="77777777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764667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Gender random effect (B) (S.D., 95% C.I., S.E.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1BBBC2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A2EAE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BF6333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F16A4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2B3DFF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9A49ED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B6D6A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F95F8E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77A99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562663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AF7D5F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0D784D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570F594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6 to 0.098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2E210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5A1DDC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DC6962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67B4C1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3237DE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3A1D57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</w:tr>
      <w:tr w:rsidRPr="0051379F" w:rsidR="00C941F3" w:rsidTr="0A2FDB9B" w14:paraId="619E438B" w14:textId="77777777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212C9B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5D0E0C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94BD2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CD209B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0CC43D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7547BE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F23430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6CF877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28D8A6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B022E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DC8B6E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81E4B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D448B7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29A7B6D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8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21D2E3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481E57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64CF40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13981D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635CBE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8DD01E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</w:tr>
      <w:tr w:rsidRPr="0051379F" w:rsidR="00C941F3" w:rsidTr="0A2FDB9B" w14:paraId="2CD96B03" w14:textId="77777777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F9222C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44D33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0ADCA6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63BA61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960A3A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B7397A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C8D0AC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9E24CF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9AFFBD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F5E66D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39B1A5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04F7C1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4574B9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53FB377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678BD42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A57BD8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30ED59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086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B23AFF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32312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38EEAF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</w:tr>
      <w:tr w:rsidRPr="0051379F" w:rsidR="00C941F3" w:rsidTr="0A2FDB9B" w14:paraId="0931876F" w14:textId="77777777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BEB250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Sexuality random effect (S.D., 95% C.I., S.E.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6F8A70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C2CB2C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9D434A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CF567E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DA0C6D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BF8F48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8CACC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70D2C6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F6C166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0A4116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13BBD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BE6D24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111EEE1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6AA132E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52A075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8680B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59 to 0.0128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A9547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BE6427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B91889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</w:tr>
      <w:tr w:rsidRPr="0051379F" w:rsidR="00C941F3" w:rsidTr="0A2FDB9B" w14:paraId="664B478E" w14:textId="77777777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C2575D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42725C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CE2221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A43509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37737D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FA56F5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8AE618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4E180D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A17B1E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A11054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A0408C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7D2670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DC861F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1B6357C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4D2B9B0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CE8242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0C0C61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17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E7D125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F364CB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12A7E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</w:tr>
      <w:tr w:rsidRPr="0051379F" w:rsidR="00C941F3" w:rsidTr="0A2FDB9B" w14:paraId="10D2FF19" w14:textId="77777777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1050B1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9868E5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A10D4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2C104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1D7AE7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A4E16D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0CF856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43EBD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60450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E8ED94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931D3D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7993D5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CD3291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1BDB51B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47D97E9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DDB374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DE4B4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9F608E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EBF7A4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2C1D3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055</w:t>
            </w:r>
          </w:p>
        </w:tc>
      </w:tr>
      <w:tr w:rsidRPr="0051379F" w:rsidR="00C941F3" w:rsidTr="0A2FDB9B" w14:paraId="364E9D64" w14:textId="77777777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9910D7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FSM random effect (S.D., 95% C.I., S.E.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CBE6E9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0A560F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385897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4F8959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F8FB49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70F226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AA7895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84C596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40E578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54095B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9BD0FE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518237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4A15E44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44E2386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59B8AE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B2BDF6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D269AC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D0CCA1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EB2A4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09 to 0.326)</w:t>
            </w:r>
          </w:p>
        </w:tc>
      </w:tr>
      <w:tr w:rsidRPr="0051379F" w:rsidR="00C941F3" w:rsidTr="0A2FDB9B" w14:paraId="095F9767" w14:textId="77777777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0F8C94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34EEC0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5C2BC9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AC8BFB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26EF24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5511C6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3BB855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BF851E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06B9E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BA6D7C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AB1F65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84549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526FC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13A193D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38B23DC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8F8F9D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295CBA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7B2ACF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CA378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65A183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50)</w:t>
            </w:r>
          </w:p>
        </w:tc>
      </w:tr>
      <w:tr w:rsidRPr="0051379F" w:rsidR="00C941F3" w:rsidTr="0A2FDB9B" w14:paraId="1F04DE49" w14:textId="77777777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33FFE5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90D4B1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39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E06720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850FA4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40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59EC5D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719BF7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38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1D2648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F67B9B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37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94D0C6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5BE0D01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40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A9BB69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2B83C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37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0FFB50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CD052C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0.939</w:t>
            </w:r>
          </w:p>
        </w:tc>
      </w:tr>
      <w:tr w:rsidRPr="0051379F" w:rsidR="00C941F3" w:rsidTr="0A2FDB9B" w14:paraId="5B55CFA5" w14:textId="77777777">
        <w:trPr>
          <w:trHeight w:val="29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8D0544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Individual level (S.D., 95% C.I., S.E.)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B3D5B9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931 to 0.946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BEF94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111D15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932 to 0.948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399926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593884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931 to 0.946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7DF474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BBF7AC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929 to 0.945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BD6701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1C974B5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931 to 0.949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7331535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4657268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929 to 0.945)</w:t>
            </w:r>
          </w:p>
        </w:tc>
        <w:tc>
          <w:tcPr>
            <w:tcW w:w="1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86E78B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11AC71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931 to 0.946)</w:t>
            </w:r>
          </w:p>
        </w:tc>
      </w:tr>
      <w:tr w:rsidRPr="0051379F" w:rsidR="00C941F3" w:rsidTr="0A2FDB9B" w14:paraId="0E6D761B" w14:textId="77777777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60BCF8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0E26093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04)</w:t>
            </w:r>
          </w:p>
        </w:tc>
        <w:tc>
          <w:tcPr>
            <w:tcW w:w="15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43BAD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06D053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04)</w:t>
            </w:r>
          </w:p>
        </w:tc>
        <w:tc>
          <w:tcPr>
            <w:tcW w:w="15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16E7E2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6EA703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04)</w:t>
            </w:r>
          </w:p>
        </w:tc>
        <w:tc>
          <w:tcPr>
            <w:tcW w:w="15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ADFC3D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5693BD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04)</w:t>
            </w:r>
          </w:p>
        </w:tc>
        <w:tc>
          <w:tcPr>
            <w:tcW w:w="15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21288E8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C941F3" w:rsidR="00C941F3" w:rsidP="0A2FDB9B" w:rsidRDefault="00C941F3" w14:paraId="2BF197F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04)</w:t>
            </w:r>
          </w:p>
        </w:tc>
        <w:tc>
          <w:tcPr>
            <w:tcW w:w="15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E5F589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5AD6506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04)</w:t>
            </w:r>
          </w:p>
        </w:tc>
        <w:tc>
          <w:tcPr>
            <w:tcW w:w="15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6AD663A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3DB9729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(0.004)</w:t>
            </w:r>
          </w:p>
        </w:tc>
      </w:tr>
      <w:tr w:rsidRPr="0051379F" w:rsidR="00C941F3" w:rsidTr="0A2FDB9B" w14:paraId="18C80004" w14:textId="77777777">
        <w:trPr>
          <w:trHeight w:val="290"/>
        </w:trPr>
        <w:tc>
          <w:tcPr>
            <w:tcW w:w="5387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51379F" w:rsidR="00C941F3" w:rsidP="00D53BC7" w:rsidRDefault="00C941F3" w14:paraId="1858913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A2FDB9B" w:rsidR="00C941F3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16"/>
                <w:szCs w:val="16"/>
                <w:lang w:eastAsia="en-GB"/>
              </w:rPr>
              <w:t>S.D. = Standard Deviation; S.E. = Standard Error; C.I. = Confidence Interval; *** p&lt;0.001, ** p&lt;0.01, * p&lt;0.05</w:t>
            </w:r>
          </w:p>
        </w:tc>
      </w:tr>
    </w:tbl>
    <w:p w:rsidR="5709EB9F" w:rsidP="28BBBFA3" w:rsidRDefault="5709EB9F" w14:paraId="6A0BFA56" w14:textId="7873735E"/>
    <w:sectPr w:rsidR="5709EB9F" w:rsidSect="00935793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542FC7B2" w16cex:dateUtc="2023-02-07T17:22:14.329Z"/>
  <w16cex:commentExtensible w16cex:durableId="0A1FAE15" w16cex:dateUtc="2023-02-27T05:20:26.446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099AFE6D" w16cid:durableId="542FC7B2"/>
  <w16cid:commentId w16cid:paraId="48BA62EE" w16cid:durableId="0A1FAE1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K0NDEzMzA0MzcytzBU0lEKTi0uzszPAykwrAUAsG9YKCwAAAA="/>
  </w:docVars>
  <w:rsids>
    <w:rsidRoot w:val="00FC05FD"/>
    <w:rsid w:val="00300723"/>
    <w:rsid w:val="00340725"/>
    <w:rsid w:val="00346FC1"/>
    <w:rsid w:val="003536BE"/>
    <w:rsid w:val="003C75A0"/>
    <w:rsid w:val="00651A12"/>
    <w:rsid w:val="00677093"/>
    <w:rsid w:val="007123B8"/>
    <w:rsid w:val="00715324"/>
    <w:rsid w:val="008213D9"/>
    <w:rsid w:val="00935793"/>
    <w:rsid w:val="00B256F4"/>
    <w:rsid w:val="00B417C6"/>
    <w:rsid w:val="00B618D0"/>
    <w:rsid w:val="00C941F3"/>
    <w:rsid w:val="00D25451"/>
    <w:rsid w:val="00EB3315"/>
    <w:rsid w:val="00F42622"/>
    <w:rsid w:val="00F860E9"/>
    <w:rsid w:val="00FC05FD"/>
    <w:rsid w:val="0A2FDB9B"/>
    <w:rsid w:val="116B424C"/>
    <w:rsid w:val="17B1D8E6"/>
    <w:rsid w:val="2523E273"/>
    <w:rsid w:val="28BBBFA3"/>
    <w:rsid w:val="4394379B"/>
    <w:rsid w:val="4E419C60"/>
    <w:rsid w:val="5709EB9F"/>
    <w:rsid w:val="5C804E22"/>
    <w:rsid w:val="79329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70FDE"/>
  <w15:chartTrackingRefBased/>
  <w15:docId w15:val="{672AF752-7884-4558-8EE0-DC146E197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C75A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C75A0"/>
    <w:rPr>
      <w:color w:val="954F72"/>
      <w:u w:val="single"/>
    </w:rPr>
  </w:style>
  <w:style w:type="paragraph" w:styleId="msonormal0" w:customStyle="1">
    <w:name w:val="msonormal"/>
    <w:basedOn w:val="Normal"/>
    <w:rsid w:val="003C75A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65" w:customStyle="1">
    <w:name w:val="xl65"/>
    <w:basedOn w:val="Normal"/>
    <w:rsid w:val="003C75A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66" w:customStyle="1">
    <w:name w:val="xl66"/>
    <w:basedOn w:val="Normal"/>
    <w:rsid w:val="003C75A0"/>
    <w:pPr>
      <w:shd w:val="clear" w:color="000000" w:fill="FFFFFF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67" w:customStyle="1">
    <w:name w:val="xl67"/>
    <w:basedOn w:val="Normal"/>
    <w:rsid w:val="003C75A0"/>
    <w:pPr>
      <w:pBdr>
        <w:bottom w:val="single" w:color="auto" w:sz="4" w:space="0"/>
      </w:pBdr>
      <w:shd w:val="clear" w:color="000000" w:fill="FFFFFF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68" w:customStyle="1">
    <w:name w:val="xl68"/>
    <w:basedOn w:val="Normal"/>
    <w:rsid w:val="003C75A0"/>
    <w:pPr>
      <w:shd w:val="clear" w:color="000000" w:fill="FFFFFF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i/>
      <w:iCs/>
      <w:sz w:val="24"/>
      <w:szCs w:val="24"/>
      <w:lang w:eastAsia="en-GB"/>
    </w:rPr>
  </w:style>
  <w:style w:type="paragraph" w:styleId="xl69" w:customStyle="1">
    <w:name w:val="xl69"/>
    <w:basedOn w:val="Normal"/>
    <w:rsid w:val="003C75A0"/>
    <w:pPr>
      <w:pBdr>
        <w:top w:val="single" w:color="auto" w:sz="4" w:space="0"/>
      </w:pBdr>
      <w:shd w:val="clear" w:color="000000" w:fill="FFFFFF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i/>
      <w:iCs/>
      <w:sz w:val="24"/>
      <w:szCs w:val="24"/>
      <w:lang w:eastAsia="en-GB"/>
    </w:rPr>
  </w:style>
  <w:style w:type="paragraph" w:styleId="xl70" w:customStyle="1">
    <w:name w:val="xl70"/>
    <w:basedOn w:val="Normal"/>
    <w:rsid w:val="003C75A0"/>
    <w:pPr>
      <w:pBdr>
        <w:bottom w:val="single" w:color="auto" w:sz="4" w:space="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71" w:customStyle="1">
    <w:name w:val="xl71"/>
    <w:basedOn w:val="Normal"/>
    <w:rsid w:val="003C75A0"/>
    <w:pPr>
      <w:pBdr>
        <w:top w:val="single" w:color="auto" w:sz="4" w:space="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72" w:customStyle="1">
    <w:name w:val="xl72"/>
    <w:basedOn w:val="Normal"/>
    <w:rsid w:val="003C75A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73" w:customStyle="1">
    <w:name w:val="xl73"/>
    <w:basedOn w:val="Normal"/>
    <w:rsid w:val="003C75A0"/>
    <w:pPr>
      <w:shd w:val="clear" w:color="000000" w:fill="FFFFFF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74" w:customStyle="1">
    <w:name w:val="xl74"/>
    <w:basedOn w:val="Normal"/>
    <w:rsid w:val="003C75A0"/>
    <w:pPr>
      <w:shd w:val="clear" w:color="000000" w:fill="FFFFFF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75" w:customStyle="1">
    <w:name w:val="xl75"/>
    <w:basedOn w:val="Normal"/>
    <w:rsid w:val="003C75A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76" w:customStyle="1">
    <w:name w:val="xl76"/>
    <w:basedOn w:val="Normal"/>
    <w:rsid w:val="003C75A0"/>
    <w:pPr>
      <w:pBdr>
        <w:bottom w:val="single" w:color="auto" w:sz="4" w:space="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77" w:customStyle="1">
    <w:name w:val="xl77"/>
    <w:basedOn w:val="Normal"/>
    <w:rsid w:val="003C75A0"/>
    <w:pPr>
      <w:pBdr>
        <w:top w:val="single" w:color="auto" w:sz="4" w:space="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78" w:customStyle="1">
    <w:name w:val="xl78"/>
    <w:basedOn w:val="Normal"/>
    <w:rsid w:val="003C75A0"/>
    <w:pPr>
      <w:shd w:val="clear" w:color="000000" w:fill="FFFFFF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79" w:customStyle="1">
    <w:name w:val="xl79"/>
    <w:basedOn w:val="Normal"/>
    <w:rsid w:val="003C75A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  <w:lang w:eastAsia="en-GB"/>
    </w:rPr>
  </w:style>
  <w:style w:type="paragraph" w:styleId="xl80" w:customStyle="1">
    <w:name w:val="xl80"/>
    <w:basedOn w:val="Normal"/>
    <w:rsid w:val="003C75A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FF0000"/>
      <w:sz w:val="24"/>
      <w:szCs w:val="24"/>
      <w:lang w:eastAsia="en-GB"/>
    </w:rPr>
  </w:style>
  <w:style w:type="paragraph" w:styleId="xl81" w:customStyle="1">
    <w:name w:val="xl81"/>
    <w:basedOn w:val="Normal"/>
    <w:rsid w:val="003C75A0"/>
    <w:pPr>
      <w:pBdr>
        <w:top w:val="single" w:color="auto" w:sz="4" w:space="0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color w:val="FF0000"/>
      <w:sz w:val="24"/>
      <w:szCs w:val="24"/>
      <w:lang w:eastAsia="en-GB"/>
    </w:rPr>
  </w:style>
  <w:style w:type="paragraph" w:styleId="xl82" w:customStyle="1">
    <w:name w:val="xl82"/>
    <w:basedOn w:val="Normal"/>
    <w:rsid w:val="003C75A0"/>
    <w:pPr>
      <w:pBdr>
        <w:top w:val="single" w:color="auto" w:sz="4" w:space="0"/>
      </w:pBdr>
      <w:shd w:val="clear" w:color="000000" w:fill="FFFFFF"/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83" w:customStyle="1">
    <w:name w:val="xl83"/>
    <w:basedOn w:val="Normal"/>
    <w:rsid w:val="003C75A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84" w:customStyle="1">
    <w:name w:val="xl84"/>
    <w:basedOn w:val="Normal"/>
    <w:rsid w:val="003C75A0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85" w:customStyle="1">
    <w:name w:val="xl85"/>
    <w:basedOn w:val="Normal"/>
    <w:rsid w:val="003C75A0"/>
    <w:pPr>
      <w:pBdr>
        <w:bottom w:val="single" w:color="auto" w:sz="4" w:space="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xl86" w:customStyle="1">
    <w:name w:val="xl86"/>
    <w:basedOn w:val="Normal"/>
    <w:rsid w:val="003C75A0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41F3"/>
    <w:pPr>
      <w:spacing w:after="0" w:line="240" w:lineRule="auto"/>
    </w:pPr>
    <w:rPr>
      <w:rFonts w:ascii="Segoe UI" w:hAnsi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C941F3"/>
    <w:rPr>
      <w:rFonts w:ascii="Segoe UI" w:hAnsi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63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5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1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microsoft.com/office/2016/09/relationships/commentsIds" Target="commentsIds.xml" Id="Rc9134d7ab5004529" /><Relationship Type="http://schemas.microsoft.com/office/2018/08/relationships/commentsExtensible" Target="commentsExtensible.xml" Id="R2bbc1406dcc34f00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ose Marquez</dc:creator>
  <keywords/>
  <dc:description/>
  <lastModifiedBy>Jose Marquez</lastModifiedBy>
  <revision>18</revision>
  <dcterms:created xsi:type="dcterms:W3CDTF">2022-10-06T10:59:00.0000000Z</dcterms:created>
  <dcterms:modified xsi:type="dcterms:W3CDTF">2023-04-05T11:46:36.413132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2df4f34d3f4616c5e1cc67bc1572c7b414633eaf9e452c646c8ac1e596b1f5</vt:lpwstr>
  </property>
</Properties>
</file>